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88183" w14:textId="77777777" w:rsidR="00EA01B4" w:rsidRPr="000866EC" w:rsidRDefault="00EA01B4" w:rsidP="00EC74B2">
      <w:pPr>
        <w:pStyle w:val="Heading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5600759"/>
      <w:r w:rsidRPr="000866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ATERIAL</w:t>
      </w:r>
    </w:p>
    <w:p w14:paraId="7FCD6ED4" w14:textId="77777777" w:rsidR="00EA01B4" w:rsidRPr="000866EC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ure 1 </w:t>
      </w:r>
    </w:p>
    <w:p w14:paraId="0721BEF8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sz w:val="24"/>
          <w:szCs w:val="24"/>
          <w:lang w:val="en-GB"/>
        </w:rPr>
        <w:t>The ERSP absolute changes from Baseline (mean and 95% confidence interval) are shown during Acute Pain, Non-noxious war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 and Post (Wilcoxon test * P &lt;0.05) at the time intervals 6-1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, 100-2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, and 200-3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4A7DEA0" w14:textId="5A510235" w:rsidR="00EA01B4" w:rsidRPr="000866EC" w:rsidRDefault="00032337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FDF1D90" wp14:editId="529D18DD">
            <wp:extent cx="2523056" cy="7082287"/>
            <wp:effectExtent l="0" t="0" r="0" b="0"/>
            <wp:docPr id="7534006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715" cy="7086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6FB7B9" w14:textId="77777777" w:rsidR="00EA01B4" w:rsidRPr="000866EC" w:rsidRDefault="00EA01B4" w:rsidP="00EC74B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  <w:r w:rsidRPr="00086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figure 2</w:t>
      </w:r>
    </w:p>
    <w:p w14:paraId="16E81012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sz w:val="24"/>
          <w:szCs w:val="24"/>
          <w:lang w:val="en-GB"/>
        </w:rPr>
        <w:t>The RSP absolute changes from Baseline (mean and 95% confidence interval) are shown during Acute Pain, Non-noxious war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 and Post (Wilcoxon test * P &lt;0.05) at the time interval 6-1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BD508A" w14:textId="48590850" w:rsidR="00EA01B4" w:rsidRPr="000866EC" w:rsidRDefault="00032337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63EFE22" wp14:editId="1A5006AA">
            <wp:extent cx="2812212" cy="3742339"/>
            <wp:effectExtent l="0" t="0" r="0" b="0"/>
            <wp:docPr id="3343564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267" cy="3759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C79B57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9F5750" w14:textId="77777777" w:rsidR="00EA01B4" w:rsidRPr="000866EC" w:rsidRDefault="00EA01B4" w:rsidP="00EC74B2">
      <w:pPr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4BE55188" w14:textId="77777777" w:rsidR="00EA01B4" w:rsidRPr="000866EC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figure 3</w:t>
      </w:r>
    </w:p>
    <w:p w14:paraId="3775B476" w14:textId="77777777" w:rsidR="00EA01B4" w:rsidRPr="00C24860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0866EC">
        <w:rPr>
          <w:rFonts w:ascii="Times New Roman" w:hAnsi="Times New Roman" w:cs="Times New Roman"/>
          <w:sz w:val="24"/>
          <w:szCs w:val="24"/>
          <w:lang w:val="en-GB"/>
        </w:rPr>
        <w:t>The ITC absolute changes from Baseline (mean and 95% confidence interval) are shown during Acute Pain, Non-noxious warm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 and Post (Wilcoxon test * P &lt;0.05) at the time intervals 6-1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, 100-2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, and 200-300 </w:t>
      </w:r>
      <w:proofErr w:type="spellStart"/>
      <w:r w:rsidRPr="000866EC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24860">
        <w:rPr>
          <w:rFonts w:ascii="Times New Roman" w:hAnsi="Times New Roman" w:cs="Times New Roman"/>
          <w:sz w:val="24"/>
          <w:szCs w:val="24"/>
          <w:lang w:val="it-IT"/>
        </w:rPr>
        <w:t xml:space="preserve">RPO - Right Parieto-Occipital; MPO - </w:t>
      </w:r>
      <w:r w:rsidRPr="00C24860">
        <w:rPr>
          <w:rFonts w:ascii="Times New Roman" w:hAnsi="Times New Roman" w:cs="Times New Roman"/>
          <w:color w:val="000000"/>
          <w:sz w:val="24"/>
          <w:szCs w:val="24"/>
          <w:lang w:val="it-IT"/>
        </w:rPr>
        <w:t>middle</w:t>
      </w:r>
      <w:r w:rsidRPr="00C24860">
        <w:rPr>
          <w:rFonts w:ascii="Times New Roman" w:hAnsi="Times New Roman" w:cs="Times New Roman"/>
          <w:sz w:val="24"/>
          <w:szCs w:val="24"/>
          <w:lang w:val="it-IT"/>
        </w:rPr>
        <w:t xml:space="preserve"> Parieto-Occipital; LPO - left Parieto-Occipital</w:t>
      </w:r>
    </w:p>
    <w:p w14:paraId="7A73E47A" w14:textId="21CBD0FF" w:rsidR="00032337" w:rsidRPr="00032337" w:rsidRDefault="00032337" w:rsidP="00EC74B2">
      <w:pPr>
        <w:jc w:val="both"/>
        <w:rPr>
          <w:rFonts w:ascii="Times New Roman" w:hAnsi="Times New Roman" w:cs="Times New Roman"/>
          <w:sz w:val="24"/>
          <w:szCs w:val="24"/>
        </w:rPr>
      </w:pPr>
      <w:r w:rsidRPr="00032337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FCDEFC3" wp14:editId="1C6072BD">
            <wp:extent cx="5063706" cy="5304809"/>
            <wp:effectExtent l="0" t="0" r="3810" b="0"/>
            <wp:docPr id="1207992112" name="Picture 10" descr="A diagram of a number of indicat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992112" name="Picture 10" descr="A diagram of a number of indicat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42" t="18939" r="20495" b="7530"/>
                    <a:stretch/>
                  </pic:blipFill>
                  <pic:spPr bwMode="auto">
                    <a:xfrm>
                      <a:off x="0" y="0"/>
                      <a:ext cx="5077734" cy="531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8D57B" w14:textId="0B1C58FD" w:rsidR="00EA01B4" w:rsidRPr="000866EC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429585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66E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06ECDE2" w14:textId="77777777" w:rsidR="00EA01B4" w:rsidRPr="00EC74B2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1</w:t>
      </w:r>
    </w:p>
    <w:p w14:paraId="05DD2448" w14:textId="77777777" w:rsidR="00EA01B4" w:rsidRPr="00EC74B2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 Mean (± standard deviation) event-related spectral perturbation (ERSP) during primary motor cortex (M1) stimulation in EEG clusters during 6-300 </w:t>
      </w:r>
      <w:proofErr w:type="spellStart"/>
      <w:r w:rsidRPr="00EC74B2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41" w:rightFromText="141" w:vertAnchor="page" w:horzAnchor="margin" w:tblpY="3201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701"/>
        <w:gridCol w:w="1842"/>
        <w:gridCol w:w="1560"/>
      </w:tblGrid>
      <w:tr w:rsidR="00EA01B4" w:rsidRPr="00032337" w14:paraId="370C0D18" w14:textId="77777777" w:rsidTr="00C746D6">
        <w:trPr>
          <w:trHeight w:val="21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vAlign w:val="center"/>
          </w:tcPr>
          <w:p w14:paraId="0FC59515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</w:tcBorders>
            <w:vAlign w:val="center"/>
          </w:tcPr>
          <w:p w14:paraId="29F4FF93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d</w:t>
            </w:r>
          </w:p>
        </w:tc>
        <w:tc>
          <w:tcPr>
            <w:tcW w:w="6804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FD860A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SP during M1 stimulation – Time interval: 6-300 </w:t>
            </w:r>
            <w:proofErr w:type="spellStart"/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B)</w:t>
            </w:r>
          </w:p>
        </w:tc>
      </w:tr>
      <w:tr w:rsidR="00EA01B4" w:rsidRPr="00D72A7C" w14:paraId="2F52CA91" w14:textId="77777777" w:rsidTr="00C746D6">
        <w:trPr>
          <w:trHeight w:val="21"/>
        </w:trPr>
        <w:tc>
          <w:tcPr>
            <w:tcW w:w="1134" w:type="dxa"/>
            <w:vMerge/>
            <w:tcBorders>
              <w:left w:val="nil"/>
            </w:tcBorders>
          </w:tcPr>
          <w:p w14:paraId="645F14ED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EB2C5AE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56682C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73028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a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F5602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xious war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35EA6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</w:tr>
      <w:tr w:rsidR="00EA01B4" w:rsidRPr="00D72A7C" w14:paraId="5CC57196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1631E25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o-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2C5BA6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8D49E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±1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9E5A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±1.4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B5E3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±1.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E9CF6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±1.73</w:t>
            </w:r>
          </w:p>
        </w:tc>
      </w:tr>
      <w:tr w:rsidR="00EA01B4" w:rsidRPr="00D72A7C" w14:paraId="62A6935D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DA36DE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1BCB5D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8373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±0.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C2C5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±0.9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D4E1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±0.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9650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±1.02</w:t>
            </w:r>
          </w:p>
        </w:tc>
      </w:tr>
      <w:tr w:rsidR="00EA01B4" w:rsidRPr="00D72A7C" w14:paraId="7D297AD7" w14:textId="77777777" w:rsidTr="00C746D6">
        <w:trPr>
          <w:trHeight w:val="13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70495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0DBAD11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55A6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±0.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9A91A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±1.0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D2011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±1.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80B84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±1.18</w:t>
            </w:r>
          </w:p>
        </w:tc>
      </w:tr>
      <w:tr w:rsidR="00EA01B4" w:rsidRPr="00D72A7C" w14:paraId="0A84CD4C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3B5A733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 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803724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43F17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±0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2929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±0.5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E34B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±0.8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0A5C5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±0.74</w:t>
            </w:r>
          </w:p>
        </w:tc>
      </w:tr>
      <w:tr w:rsidR="00EA01B4" w:rsidRPr="00D72A7C" w14:paraId="08079055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3C49AB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8709B4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2A8A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±0.4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0BB8D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±0.3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E410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±0.4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29E1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±0.43</w:t>
            </w:r>
          </w:p>
        </w:tc>
      </w:tr>
      <w:tr w:rsidR="00EA01B4" w:rsidRPr="00D72A7C" w14:paraId="376EAC0C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538B44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B69808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5473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±0.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B2FE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±0.3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9F51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±0.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2BEEA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±0.49</w:t>
            </w:r>
          </w:p>
        </w:tc>
      </w:tr>
      <w:tr w:rsidR="00EA01B4" w:rsidRPr="00D72A7C" w14:paraId="4876AC02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2BCB111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85C6DB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E8BED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±0.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EE505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±0.5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8DEF3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±0.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1E7B8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±0.55</w:t>
            </w:r>
          </w:p>
        </w:tc>
      </w:tr>
      <w:tr w:rsidR="00EA01B4" w:rsidRPr="00D72A7C" w14:paraId="21BEA0B9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0BB1B62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BA4A49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4B332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±0.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7755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±0.2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DF16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±0.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227D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±0.38</w:t>
            </w:r>
          </w:p>
        </w:tc>
      </w:tr>
      <w:tr w:rsidR="00EA01B4" w:rsidRPr="00D72A7C" w14:paraId="06C37A97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29288F3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140BA2D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3459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±0.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59E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±0.2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62D1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±0.3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BD99D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±0.42</w:t>
            </w:r>
          </w:p>
        </w:tc>
      </w:tr>
      <w:tr w:rsidR="00EA01B4" w:rsidRPr="00D72A7C" w14:paraId="6F41AAC7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1442B02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D6C6B9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69164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±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8EDD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±0.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8826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±0.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509A7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49</w:t>
            </w:r>
          </w:p>
        </w:tc>
      </w:tr>
      <w:tr w:rsidR="00EA01B4" w:rsidRPr="00D72A7C" w14:paraId="7DDB46B1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5418A4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E63AF7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4F865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±0.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E1288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±0.2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DD492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±0.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BD29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±0.40</w:t>
            </w:r>
          </w:p>
        </w:tc>
      </w:tr>
      <w:tr w:rsidR="00EA01B4" w:rsidRPr="00D72A7C" w14:paraId="0A387680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33F1F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43D60F0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A92C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±0.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C8D1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±0.2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88A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±0.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BE00F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±0.42</w:t>
            </w:r>
          </w:p>
        </w:tc>
      </w:tr>
    </w:tbl>
    <w:p w14:paraId="3326D3C2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73968959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71200D4C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0866EC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p w14:paraId="75AB0116" w14:textId="77777777" w:rsidR="00EA01B4" w:rsidRPr="00EC74B2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2</w:t>
      </w:r>
    </w:p>
    <w:p w14:paraId="3C559929" w14:textId="77777777" w:rsidR="00EA01B4" w:rsidRPr="00EC74B2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Mean (± standard deviation) event-related spectral perturbation (ERSP) during dorsolateral prefrontal cortex (DLPFC) stimulation in EEG clusters during 6-300 </w:t>
      </w:r>
      <w:proofErr w:type="spellStart"/>
      <w:r w:rsidRPr="00EC74B2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AE19096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TableGrid"/>
        <w:tblpPr w:leftFromText="141" w:rightFromText="141" w:vertAnchor="page" w:horzAnchor="margin" w:tblpY="2626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701"/>
        <w:gridCol w:w="1842"/>
        <w:gridCol w:w="1560"/>
      </w:tblGrid>
      <w:tr w:rsidR="00EA01B4" w:rsidRPr="00032337" w14:paraId="540E198E" w14:textId="77777777" w:rsidTr="00C746D6">
        <w:trPr>
          <w:trHeight w:val="21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vAlign w:val="center"/>
          </w:tcPr>
          <w:p w14:paraId="7A74AA66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</w:tcBorders>
            <w:vAlign w:val="center"/>
          </w:tcPr>
          <w:p w14:paraId="68B9F813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d</w:t>
            </w:r>
          </w:p>
        </w:tc>
        <w:tc>
          <w:tcPr>
            <w:tcW w:w="6804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16ED5D5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SP dur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PFC</w:t>
            </w: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imulation – Time interval: 6-300 </w:t>
            </w:r>
            <w:proofErr w:type="spellStart"/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B)</w:t>
            </w:r>
          </w:p>
        </w:tc>
      </w:tr>
      <w:tr w:rsidR="00EA01B4" w:rsidRPr="00D72A7C" w14:paraId="001843EE" w14:textId="77777777" w:rsidTr="00C746D6">
        <w:trPr>
          <w:trHeight w:val="21"/>
        </w:trPr>
        <w:tc>
          <w:tcPr>
            <w:tcW w:w="1134" w:type="dxa"/>
            <w:vMerge/>
            <w:tcBorders>
              <w:left w:val="nil"/>
            </w:tcBorders>
          </w:tcPr>
          <w:p w14:paraId="3BF739DF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673FF53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16C86C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3DD0F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a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44BCE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xious war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D295B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</w:tr>
      <w:tr w:rsidR="00EA01B4" w:rsidRPr="00D72A7C" w14:paraId="19011B31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3DF2B9F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3D4C43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7791A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±1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A6A5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±1.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E3C7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±1.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123ED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±1.22</w:t>
            </w:r>
          </w:p>
        </w:tc>
      </w:tr>
      <w:tr w:rsidR="00EA01B4" w:rsidRPr="00D72A7C" w14:paraId="6F01A54A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5A7CE7E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4D9CFE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AA1B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±1.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AFBE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±1.6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E30D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±1.7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3BDB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±1.63</w:t>
            </w:r>
          </w:p>
        </w:tc>
      </w:tr>
      <w:tr w:rsidR="00EA01B4" w:rsidRPr="00D72A7C" w14:paraId="3FD8E353" w14:textId="77777777" w:rsidTr="00C746D6">
        <w:trPr>
          <w:trHeight w:val="133"/>
        </w:trPr>
        <w:tc>
          <w:tcPr>
            <w:tcW w:w="1134" w:type="dxa"/>
            <w:vMerge/>
            <w:tcBorders>
              <w:left w:val="nil"/>
            </w:tcBorders>
          </w:tcPr>
          <w:p w14:paraId="2D2EEE3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7C76526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452F9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±1.9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0520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2±2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96E48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9±2.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8F12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±2.32</w:t>
            </w:r>
          </w:p>
        </w:tc>
      </w:tr>
      <w:tr w:rsidR="00EA01B4" w:rsidRPr="00D72A7C" w14:paraId="33A8F9AD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7E95C5C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 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2D199A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01137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±1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43D4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±0.9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FBB7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±1.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87829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±1.16</w:t>
            </w:r>
          </w:p>
        </w:tc>
      </w:tr>
      <w:tr w:rsidR="00EA01B4" w:rsidRPr="00D72A7C" w14:paraId="7E69C54F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747F252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CC0678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0D90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±1.5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378E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±1.5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1093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±1.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B1C4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±1.67</w:t>
            </w:r>
          </w:p>
        </w:tc>
      </w:tr>
      <w:tr w:rsidR="00EA01B4" w:rsidRPr="00D72A7C" w14:paraId="644B14F8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3AC353E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72765D1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F3B7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±1.9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8152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±2.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338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3±2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77D59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±2.31</w:t>
            </w:r>
          </w:p>
        </w:tc>
      </w:tr>
      <w:tr w:rsidR="00EA01B4" w:rsidRPr="00D72A7C" w14:paraId="5F450CAD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2F7050A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2D1DE8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5175D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±1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2B2C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±1.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1DFA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±1.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5CDAD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±1.03</w:t>
            </w:r>
          </w:p>
        </w:tc>
      </w:tr>
      <w:tr w:rsidR="00EA01B4" w:rsidRPr="00D72A7C" w14:paraId="7AD85B87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7704321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703B0F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8EE8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±1.0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D3F2E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±0.8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99E4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±0.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9929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±0.82</w:t>
            </w:r>
          </w:p>
        </w:tc>
      </w:tr>
      <w:tr w:rsidR="00EA01B4" w:rsidRPr="00D72A7C" w14:paraId="127AA963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593C333E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7586AC4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B5EE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±0.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4B8B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±0.9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FBE9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±1.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6F8CD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±1.18</w:t>
            </w:r>
          </w:p>
        </w:tc>
      </w:tr>
    </w:tbl>
    <w:p w14:paraId="06C104EC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5E68FED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692C47CB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62CB28A3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0866EC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p w14:paraId="26E2D2A7" w14:textId="77777777" w:rsidR="00EA01B4" w:rsidRPr="00EC74B2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table 3</w:t>
      </w:r>
    </w:p>
    <w:p w14:paraId="66B8178C" w14:textId="77777777" w:rsidR="00EA01B4" w:rsidRPr="00EC74B2" w:rsidRDefault="00EA01B4" w:rsidP="00EC74B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Mean (± standard deviation) inter-trial coherence (ITC) during primary motor cortex (M1) stimulation in all clusters during 6-300 </w:t>
      </w:r>
      <w:proofErr w:type="spellStart"/>
      <w:r w:rsidRPr="00EC74B2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EC74B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41" w:rightFromText="141" w:vertAnchor="page" w:horzAnchor="margin" w:tblpY="2626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701"/>
        <w:gridCol w:w="1842"/>
        <w:gridCol w:w="1560"/>
      </w:tblGrid>
      <w:tr w:rsidR="00EA01B4" w:rsidRPr="00032337" w14:paraId="4A147879" w14:textId="77777777" w:rsidTr="00C746D6">
        <w:trPr>
          <w:trHeight w:val="21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vAlign w:val="center"/>
          </w:tcPr>
          <w:p w14:paraId="3F6C4F9E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</w:tcBorders>
            <w:vAlign w:val="center"/>
          </w:tcPr>
          <w:p w14:paraId="3937409B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d</w:t>
            </w:r>
          </w:p>
        </w:tc>
        <w:tc>
          <w:tcPr>
            <w:tcW w:w="6804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B65CD8" w14:textId="42DDBDA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C</w:t>
            </w: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M1 stimulation – Time interval: 6-300 </w:t>
            </w:r>
            <w:proofErr w:type="spellStart"/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TC = 0-1)</w:t>
            </w:r>
          </w:p>
        </w:tc>
      </w:tr>
      <w:tr w:rsidR="00EA01B4" w:rsidRPr="00D72A7C" w14:paraId="15BBAD16" w14:textId="77777777" w:rsidTr="00C746D6">
        <w:trPr>
          <w:trHeight w:val="21"/>
        </w:trPr>
        <w:tc>
          <w:tcPr>
            <w:tcW w:w="1134" w:type="dxa"/>
            <w:vMerge/>
            <w:tcBorders>
              <w:left w:val="nil"/>
            </w:tcBorders>
          </w:tcPr>
          <w:p w14:paraId="0E5EA808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060E7DD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BE287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E1554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a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531DF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xious war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73511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</w:tr>
      <w:tr w:rsidR="00EA01B4" w:rsidRPr="00D72A7C" w14:paraId="70D4D381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5BEBEBA6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o-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4BC242A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C3FF1A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±0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1E69DA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±0.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FAF21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±0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7E6426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±0.17</w:t>
            </w:r>
          </w:p>
        </w:tc>
      </w:tr>
      <w:tr w:rsidR="00EA01B4" w:rsidRPr="00D72A7C" w14:paraId="0BFF0367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FC2E39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2A0F42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2C0F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±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1FDA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±0.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BD5E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±0.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A565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±0.09</w:t>
            </w:r>
          </w:p>
        </w:tc>
      </w:tr>
      <w:tr w:rsidR="00EA01B4" w:rsidRPr="00D72A7C" w14:paraId="6ECBBBE6" w14:textId="77777777" w:rsidTr="00C746D6">
        <w:trPr>
          <w:trHeight w:val="133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132381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0E9EDAF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3254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AC03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±0.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C84C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6F744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07</w:t>
            </w:r>
          </w:p>
        </w:tc>
      </w:tr>
      <w:tr w:rsidR="00EA01B4" w:rsidRPr="00D72A7C" w14:paraId="667607DD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18F4620A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 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261DA4B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006615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5910C4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E50094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±0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853EB49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3</w:t>
            </w:r>
          </w:p>
        </w:tc>
      </w:tr>
      <w:tr w:rsidR="00EA01B4" w:rsidRPr="00D72A7C" w14:paraId="12060554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91899E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FD50CF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FDFC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1808DE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8FC00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84D31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7</w:t>
            </w:r>
          </w:p>
        </w:tc>
      </w:tr>
      <w:tr w:rsidR="00EA01B4" w:rsidRPr="00D72A7C" w14:paraId="3B652EEA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C0727A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9891E1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542BD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224D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BB780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EB8549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7</w:t>
            </w:r>
          </w:p>
        </w:tc>
      </w:tr>
      <w:tr w:rsidR="00EA01B4" w:rsidRPr="00D72A7C" w14:paraId="5DA81CE2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33C5A85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0D7E99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6286952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D3C1D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±0.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80FC2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E15C8C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11</w:t>
            </w:r>
          </w:p>
        </w:tc>
      </w:tr>
      <w:tr w:rsidR="00EA01B4" w:rsidRPr="00D72A7C" w14:paraId="58887840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1568E285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3C6C8A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0D962D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47039B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±0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2212E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FD3AD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5</w:t>
            </w:r>
          </w:p>
        </w:tc>
      </w:tr>
      <w:tr w:rsidR="00EA01B4" w:rsidRPr="00D72A7C" w14:paraId="169CC681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067A186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505EEA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10CA1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±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E4A6B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±0.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99AC1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±0.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29437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±0.05</w:t>
            </w:r>
          </w:p>
        </w:tc>
      </w:tr>
      <w:tr w:rsidR="00EA01B4" w:rsidRPr="00D72A7C" w14:paraId="2CA4E901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17780DC2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Parieto-Occipi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3B480D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C0750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5EAB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±0.1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19C38C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±0.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6FA8A0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0</w:t>
            </w:r>
          </w:p>
        </w:tc>
      </w:tr>
      <w:tr w:rsidR="00EA01B4" w:rsidRPr="00D72A7C" w14:paraId="79179AB1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D8B8DE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DCF95C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202B5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±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EA6B5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±0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EE3623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±0.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FA207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±0.06</w:t>
            </w:r>
          </w:p>
        </w:tc>
      </w:tr>
      <w:tr w:rsidR="00EA01B4" w:rsidRPr="00D72A7C" w14:paraId="3B211BEC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996625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946E4E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7D764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±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F0BFD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±0.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E212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±0.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3C9B5E" w14:textId="77777777" w:rsidR="00EA01B4" w:rsidRPr="000F634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63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±0.05</w:t>
            </w:r>
          </w:p>
        </w:tc>
      </w:tr>
    </w:tbl>
    <w:p w14:paraId="0038FE1C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57935B1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60D7FA6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EE6DBF2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990A82F" w14:textId="77777777" w:rsidR="00EA01B4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7D90E1AC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3A2E7214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22DB4701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</w:p>
    <w:p w14:paraId="513FADC1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0866EC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p w14:paraId="12F9AE64" w14:textId="77777777" w:rsidR="00EA01B4" w:rsidRPr="000866EC" w:rsidRDefault="00EA01B4" w:rsidP="00EC74B2">
      <w:pPr>
        <w:pStyle w:val="Heading2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</w:pPr>
      <w:r w:rsidRPr="000866E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4</w:t>
      </w:r>
    </w:p>
    <w:p w14:paraId="0FA3EDAD" w14:textId="77777777" w:rsidR="00EA01B4" w:rsidRPr="000866EC" w:rsidRDefault="00EA01B4" w:rsidP="00EC74B2">
      <w:pPr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Mean (± standard deviation) inter-trial coherence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(ITC) </w:t>
      </w:r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during </w:t>
      </w:r>
      <w:r>
        <w:rPr>
          <w:rFonts w:ascii="Times New Roman" w:hAnsi="Times New Roman" w:cs="Times New Roman"/>
          <w:sz w:val="21"/>
          <w:szCs w:val="21"/>
          <w:lang w:val="en-GB"/>
        </w:rPr>
        <w:t>dorsolateral prefrontal cortex (</w:t>
      </w:r>
      <w:r w:rsidRPr="000866EC">
        <w:rPr>
          <w:rFonts w:ascii="Times New Roman" w:hAnsi="Times New Roman" w:cs="Times New Roman"/>
          <w:sz w:val="21"/>
          <w:szCs w:val="21"/>
          <w:lang w:val="en-GB"/>
        </w:rPr>
        <w:t>DLPFC</w:t>
      </w:r>
      <w:r>
        <w:rPr>
          <w:rFonts w:ascii="Times New Roman" w:hAnsi="Times New Roman" w:cs="Times New Roman"/>
          <w:sz w:val="21"/>
          <w:szCs w:val="21"/>
          <w:lang w:val="en-GB"/>
        </w:rPr>
        <w:t>)</w:t>
      </w:r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stimulation </w:t>
      </w:r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in </w:t>
      </w:r>
      <w:r>
        <w:rPr>
          <w:rFonts w:ascii="Times New Roman" w:hAnsi="Times New Roman" w:cs="Times New Roman"/>
          <w:sz w:val="21"/>
          <w:szCs w:val="21"/>
          <w:lang w:val="en-GB"/>
        </w:rPr>
        <w:t>EEG</w:t>
      </w:r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 clusters during 6-300 </w:t>
      </w:r>
      <w:proofErr w:type="spellStart"/>
      <w:r w:rsidRPr="000866EC">
        <w:rPr>
          <w:rFonts w:ascii="Times New Roman" w:hAnsi="Times New Roman" w:cs="Times New Roman"/>
          <w:sz w:val="21"/>
          <w:szCs w:val="21"/>
          <w:lang w:val="en-GB"/>
        </w:rPr>
        <w:t>ms</w:t>
      </w:r>
      <w:proofErr w:type="spellEnd"/>
      <w:r w:rsidRPr="000866EC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</w:p>
    <w:tbl>
      <w:tblPr>
        <w:tblStyle w:val="TableGrid"/>
        <w:tblpPr w:leftFromText="141" w:rightFromText="141" w:vertAnchor="page" w:horzAnchor="margin" w:tblpY="2626"/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701"/>
        <w:gridCol w:w="1842"/>
        <w:gridCol w:w="1560"/>
      </w:tblGrid>
      <w:tr w:rsidR="00EA01B4" w:rsidRPr="00032337" w14:paraId="7F51239E" w14:textId="77777777" w:rsidTr="00C746D6">
        <w:trPr>
          <w:trHeight w:val="21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vAlign w:val="center"/>
          </w:tcPr>
          <w:p w14:paraId="1EE1B3EE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</w:tcBorders>
            <w:vAlign w:val="center"/>
          </w:tcPr>
          <w:p w14:paraId="53C08022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d</w:t>
            </w:r>
          </w:p>
        </w:tc>
        <w:tc>
          <w:tcPr>
            <w:tcW w:w="6804" w:type="dxa"/>
            <w:gridSpan w:val="4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B008DEB" w14:textId="685C6544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C</w:t>
            </w: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ur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PFC</w:t>
            </w: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imulation – Time interval: 6-300 </w:t>
            </w:r>
            <w:proofErr w:type="spellStart"/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TC = 0-1)</w:t>
            </w:r>
          </w:p>
        </w:tc>
      </w:tr>
      <w:tr w:rsidR="00EA01B4" w:rsidRPr="00D72A7C" w14:paraId="6A5F516B" w14:textId="77777777" w:rsidTr="00C746D6">
        <w:trPr>
          <w:trHeight w:val="21"/>
        </w:trPr>
        <w:tc>
          <w:tcPr>
            <w:tcW w:w="1134" w:type="dxa"/>
            <w:vMerge/>
            <w:tcBorders>
              <w:left w:val="nil"/>
            </w:tcBorders>
          </w:tcPr>
          <w:p w14:paraId="66D06DE4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514A9A7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BD6619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2C5A4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pai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50861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xious war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F6F58" w14:textId="77777777" w:rsidR="00EA01B4" w:rsidRPr="00D72A7C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2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</w:tr>
      <w:tr w:rsidR="00EA01B4" w:rsidRPr="00D72A7C" w14:paraId="7E97FF12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65C3568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ddle 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1DB5F0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D924D3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±0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67C9B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72ADE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C430FC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12</w:t>
            </w:r>
          </w:p>
        </w:tc>
      </w:tr>
      <w:tr w:rsidR="00EA01B4" w:rsidRPr="00D72A7C" w14:paraId="7CBF1231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2821595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26D2591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46DFAD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±0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FCBEF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F72BA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140C9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08</w:t>
            </w:r>
          </w:p>
        </w:tc>
      </w:tr>
      <w:tr w:rsidR="00EA01B4" w:rsidRPr="00D72A7C" w14:paraId="075FB4F3" w14:textId="77777777" w:rsidTr="00C746D6">
        <w:trPr>
          <w:trHeight w:val="133"/>
        </w:trPr>
        <w:tc>
          <w:tcPr>
            <w:tcW w:w="1134" w:type="dxa"/>
            <w:vMerge/>
            <w:tcBorders>
              <w:left w:val="nil"/>
            </w:tcBorders>
          </w:tcPr>
          <w:p w14:paraId="4929E45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67292E2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D4F03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±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CF7B1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0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6ED5B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CB4C6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08</w:t>
            </w:r>
          </w:p>
        </w:tc>
      </w:tr>
      <w:tr w:rsidR="00EA01B4" w:rsidRPr="00D72A7C" w14:paraId="05B7EB37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7DAD7769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t 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2CAECA3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E4D57F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±0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F5065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±0.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BE259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±0.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C737E3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10</w:t>
            </w:r>
          </w:p>
        </w:tc>
      </w:tr>
      <w:tr w:rsidR="00EA01B4" w:rsidRPr="00D72A7C" w14:paraId="23435736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7BC7581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98B9CFC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24A95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C42A92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1E101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0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1C586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±0.08</w:t>
            </w:r>
          </w:p>
        </w:tc>
      </w:tr>
      <w:tr w:rsidR="00EA01B4" w:rsidRPr="00D72A7C" w14:paraId="636245AF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69756890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5839541F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D141C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0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50C2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±0.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C1378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3B924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06</w:t>
            </w:r>
          </w:p>
        </w:tc>
      </w:tr>
      <w:tr w:rsidR="00EA01B4" w:rsidRPr="00D72A7C" w14:paraId="12816F22" w14:textId="77777777" w:rsidTr="00C746D6">
        <w:trPr>
          <w:trHeight w:val="60"/>
        </w:trPr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4C183FD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Prefronta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955D8D8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6CCA15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±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16BE2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±0.1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4984B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±0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B32AE5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±0.17</w:t>
            </w:r>
          </w:p>
        </w:tc>
      </w:tr>
      <w:tr w:rsidR="00EA01B4" w:rsidRPr="00D72A7C" w14:paraId="50F040A6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</w:tcBorders>
          </w:tcPr>
          <w:p w14:paraId="0A9119F6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B9DA517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D3626E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±0.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74188F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F16CB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A3281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±0.08</w:t>
            </w:r>
          </w:p>
        </w:tc>
      </w:tr>
      <w:tr w:rsidR="00EA01B4" w:rsidRPr="00D72A7C" w14:paraId="385F2BDC" w14:textId="77777777" w:rsidTr="00C746D6">
        <w:trPr>
          <w:trHeight w:val="60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</w:tcPr>
          <w:p w14:paraId="2BED0C94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40084F4D" w14:textId="77777777" w:rsidR="00EA01B4" w:rsidRPr="00A42656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6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70608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±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F1833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±0.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05EAF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±0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DD003F" w14:textId="77777777" w:rsidR="00EA01B4" w:rsidRPr="004105D4" w:rsidRDefault="00EA01B4" w:rsidP="00EC74B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5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±0.06</w:t>
            </w:r>
          </w:p>
        </w:tc>
      </w:tr>
      <w:bookmarkEnd w:id="0"/>
    </w:tbl>
    <w:p w14:paraId="73CC1521" w14:textId="77777777" w:rsidR="00427EDD" w:rsidRPr="00EA01B4" w:rsidRDefault="00427EDD" w:rsidP="00EC74B2">
      <w:pPr>
        <w:jc w:val="both"/>
      </w:pPr>
    </w:p>
    <w:sectPr w:rsidR="00427EDD" w:rsidRPr="00EA01B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75"/>
    <w:rsid w:val="00032337"/>
    <w:rsid w:val="00143C2E"/>
    <w:rsid w:val="00305275"/>
    <w:rsid w:val="00427EDD"/>
    <w:rsid w:val="004E11B3"/>
    <w:rsid w:val="00C529DE"/>
    <w:rsid w:val="00EA01B4"/>
    <w:rsid w:val="00EC74B2"/>
    <w:rsid w:val="00E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8976B7"/>
  <w15:chartTrackingRefBased/>
  <w15:docId w15:val="{F4635B9C-F2D7-414F-A8BA-3D417EE0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2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2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2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0527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3052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2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526</Words>
  <Characters>3506</Characters>
  <Application>Microsoft Office Word</Application>
  <DocSecurity>0</DocSecurity>
  <Lines>360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e Martino</dc:creator>
  <cp:keywords/>
  <dc:description/>
  <cp:lastModifiedBy>Enrico de Martino</cp:lastModifiedBy>
  <cp:revision>4</cp:revision>
  <dcterms:created xsi:type="dcterms:W3CDTF">2023-09-14T14:19:00Z</dcterms:created>
  <dcterms:modified xsi:type="dcterms:W3CDTF">2024-02-24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be44cd-034c-4bc2-87e8-8e3fe7ea2f6a</vt:lpwstr>
  </property>
</Properties>
</file>